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55514" w14:textId="5D936C1D" w:rsidR="004377E0" w:rsidRDefault="004377E0" w:rsidP="004377E0">
      <w:pPr>
        <w:rPr>
          <w:rFonts w:ascii="Times New Roman" w:hAnsi="Times New Roman" w:cs="Times New Roman"/>
          <w:sz w:val="24"/>
          <w:szCs w:val="24"/>
        </w:rPr>
      </w:pPr>
      <w:r w:rsidRPr="00DE3DE4">
        <w:rPr>
          <w:rFonts w:ascii="Times New Roman" w:hAnsi="Times New Roman" w:cs="Times New Roman"/>
          <w:sz w:val="24"/>
          <w:szCs w:val="24"/>
        </w:rPr>
        <w:t>Online Appendix A: Sample characteristics</w:t>
      </w:r>
      <w:r w:rsidR="005A3B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A78E97" w14:textId="3A2265D2" w:rsidR="00A20932" w:rsidRDefault="00A20932" w:rsidP="004377E0">
      <w:pPr>
        <w:rPr>
          <w:rFonts w:ascii="Times New Roman" w:hAnsi="Times New Roman" w:cs="Times New Roman"/>
          <w:sz w:val="24"/>
          <w:szCs w:val="24"/>
        </w:rPr>
      </w:pPr>
    </w:p>
    <w:p w14:paraId="54A8F09F" w14:textId="4CC084ED" w:rsidR="00A20932" w:rsidRDefault="008B6C50" w:rsidP="004377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227C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etting</w:t>
      </w:r>
      <w:r w:rsidR="00A20932">
        <w:rPr>
          <w:rFonts w:ascii="Times New Roman" w:hAnsi="Times New Roman" w:cs="Times New Roman"/>
          <w:sz w:val="24"/>
          <w:szCs w:val="24"/>
        </w:rPr>
        <w:t xml:space="preserve"> Level Characteristics</w:t>
      </w:r>
    </w:p>
    <w:p w14:paraId="2561E89F" w14:textId="0AF6DDFD" w:rsidR="00A20932" w:rsidRDefault="00A20932" w:rsidP="004377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379" w:type="dxa"/>
        <w:tblBorders>
          <w:top w:val="single" w:sz="2" w:space="0" w:color="BFBFBF" w:themeColor="background1" w:themeShade="BF"/>
          <w:left w:val="none" w:sz="0" w:space="0" w:color="auto"/>
          <w:bottom w:val="single" w:sz="2" w:space="0" w:color="BFBFBF" w:themeColor="background1" w:themeShade="BF"/>
          <w:right w:val="none" w:sz="0" w:space="0" w:color="auto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52"/>
        <w:gridCol w:w="992"/>
        <w:gridCol w:w="1276"/>
        <w:gridCol w:w="1559"/>
      </w:tblGrid>
      <w:tr w:rsidR="00A20932" w14:paraId="354F5742" w14:textId="77777777" w:rsidTr="0089338C">
        <w:trPr>
          <w:cantSplit/>
          <w:trHeight w:hRule="exact" w:val="1142"/>
        </w:trPr>
        <w:tc>
          <w:tcPr>
            <w:tcW w:w="2552" w:type="dxa"/>
            <w:vMerge w:val="restart"/>
            <w:tcBorders>
              <w:top w:val="single" w:sz="2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D9D9D9" w:themeColor="background1" w:themeShade="D9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4419A6BD" w14:textId="77777777" w:rsidR="00A20932" w:rsidRPr="001345C0" w:rsidRDefault="00A20932" w:rsidP="0089338C">
            <w:pPr>
              <w:pStyle w:val="EEFTableHeading"/>
            </w:pPr>
            <w:r w:rsidRPr="001345C0">
              <w:t>School level variables (categorical)</w:t>
            </w:r>
          </w:p>
        </w:tc>
        <w:tc>
          <w:tcPr>
            <w:tcW w:w="992" w:type="dxa"/>
            <w:vMerge w:val="restart"/>
            <w:tcBorders>
              <w:top w:val="single" w:sz="2" w:space="0" w:color="D9D9D9" w:themeColor="background1" w:themeShade="D9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D9D9D9" w:themeColor="background1" w:themeShade="D9" w:fill="F2F2F2" w:themeFill="background1" w:themeFillShade="F2"/>
            <w:vAlign w:val="center"/>
          </w:tcPr>
          <w:p w14:paraId="271E884A" w14:textId="77777777" w:rsidR="00A20932" w:rsidRDefault="00A2093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National-level mean</w:t>
            </w:r>
          </w:p>
        </w:tc>
        <w:tc>
          <w:tcPr>
            <w:tcW w:w="2835" w:type="dxa"/>
            <w:gridSpan w:val="2"/>
            <w:tcBorders>
              <w:top w:val="single" w:sz="2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D9D9D9" w:themeColor="background1" w:themeShade="D9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595F3A60" w14:textId="77777777" w:rsidR="00A20932" w:rsidRDefault="00A2093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All Schools (both Intervention and Control group as within school randomization design)</w:t>
            </w:r>
          </w:p>
        </w:tc>
      </w:tr>
      <w:tr w:rsidR="00A20932" w14:paraId="2A8203C2" w14:textId="77777777" w:rsidTr="0089338C">
        <w:trPr>
          <w:cantSplit/>
          <w:trHeight w:hRule="exact" w:val="361"/>
        </w:trPr>
        <w:tc>
          <w:tcPr>
            <w:tcW w:w="2552" w:type="dxa"/>
            <w:vMerge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D9D9D9" w:themeColor="background1" w:themeShade="D9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3FD34569" w14:textId="77777777" w:rsidR="00A20932" w:rsidRPr="001345C0" w:rsidRDefault="00A20932" w:rsidP="0089338C">
            <w:pPr>
              <w:pStyle w:val="EEFTableHeading"/>
            </w:pPr>
          </w:p>
        </w:tc>
        <w:tc>
          <w:tcPr>
            <w:tcW w:w="992" w:type="dxa"/>
            <w:vMerge/>
            <w:tcBorders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D9D9D9" w:themeColor="background1" w:themeShade="D9" w:fill="F2F2F2" w:themeFill="background1" w:themeFillShade="F2"/>
          </w:tcPr>
          <w:p w14:paraId="271A9D18" w14:textId="77777777" w:rsidR="00A20932" w:rsidRDefault="00A20932" w:rsidP="0089338C">
            <w:pPr>
              <w:pStyle w:val="EEFTableHeading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D9D9D9" w:themeColor="background1" w:themeShade="D9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4309744A" w14:textId="77777777" w:rsidR="00A20932" w:rsidRDefault="00A20932" w:rsidP="0089338C">
            <w:pPr>
              <w:pStyle w:val="EEFTableHead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Count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D9D9D9" w:themeColor="background1" w:themeShade="D9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5CBF1B2A" w14:textId="77777777" w:rsidR="00A20932" w:rsidRDefault="00A20932" w:rsidP="0089338C">
            <w:pPr>
              <w:pStyle w:val="EEFTableHead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ercentage</w:t>
            </w:r>
          </w:p>
        </w:tc>
      </w:tr>
      <w:tr w:rsidR="00A20932" w14:paraId="0467EB99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58D6F9B9" w14:textId="77777777" w:rsidR="00A20932" w:rsidRPr="001345C0" w:rsidRDefault="00A20932" w:rsidP="0089338C">
            <w:pPr>
              <w:pStyle w:val="EEFTableHeading"/>
            </w:pPr>
            <w:r w:rsidRPr="001345C0">
              <w:t>School Ofsted rating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4A371CA7" w14:textId="77777777" w:rsidR="00A20932" w:rsidRPr="0026258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3F530278" w14:textId="77777777" w:rsidR="00A20932" w:rsidRPr="0004547E" w:rsidRDefault="00A20932" w:rsidP="0089338C">
            <w:pPr>
              <w:pStyle w:val="EEFTablebody"/>
            </w:pP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E927A3A" w14:textId="77777777" w:rsidR="00A20932" w:rsidRPr="0004547E" w:rsidRDefault="00A20932" w:rsidP="0089338C">
            <w:pPr>
              <w:pStyle w:val="EEFTablebody"/>
            </w:pPr>
          </w:p>
        </w:tc>
      </w:tr>
      <w:tr w:rsidR="00A20932" w14:paraId="7C08A5BD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1C60F0C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Outstanding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463BF741" w14:textId="77777777" w:rsidR="00A20932" w:rsidRPr="0026258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58965CA" w14:textId="77777777" w:rsidR="00A20932" w:rsidRPr="00D43084" w:rsidRDefault="00A20932" w:rsidP="0089338C">
            <w:pPr>
              <w:pStyle w:val="EEFTablebody"/>
            </w:pPr>
            <w:r w:rsidRPr="0004547E">
              <w:t>14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3129C73" w14:textId="77777777" w:rsidR="00A20932" w:rsidRPr="00D43084" w:rsidRDefault="00A20932" w:rsidP="0089338C">
            <w:pPr>
              <w:pStyle w:val="EEFTablebody"/>
            </w:pPr>
            <w:r w:rsidRPr="0004547E">
              <w:t>29.8%</w:t>
            </w:r>
          </w:p>
        </w:tc>
      </w:tr>
      <w:tr w:rsidR="00A20932" w14:paraId="088BCB4D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72CB4C2E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Good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7C366FAD" w14:textId="77777777" w:rsidR="00A20932" w:rsidRPr="0026258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F674080" w14:textId="77777777" w:rsidR="00A20932" w:rsidRPr="00D43084" w:rsidRDefault="00A20932" w:rsidP="0089338C">
            <w:pPr>
              <w:pStyle w:val="EEFTablebody"/>
            </w:pPr>
            <w:r w:rsidRPr="0004547E">
              <w:t>28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72243B1" w14:textId="77777777" w:rsidR="00A20932" w:rsidRPr="00D43084" w:rsidRDefault="00A20932" w:rsidP="0089338C">
            <w:pPr>
              <w:pStyle w:val="EEFTablebody"/>
            </w:pPr>
            <w:r w:rsidRPr="0004547E">
              <w:t>59.6%</w:t>
            </w:r>
          </w:p>
        </w:tc>
      </w:tr>
      <w:tr w:rsidR="00A20932" w14:paraId="6FAC12F2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7602EEF5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Requires improvement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699630BA" w14:textId="77777777" w:rsidR="00A20932" w:rsidRPr="0026258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1D835FF" w14:textId="77777777" w:rsidR="00A20932" w:rsidRPr="00D43084" w:rsidRDefault="00A20932" w:rsidP="0089338C">
            <w:pPr>
              <w:pStyle w:val="EEFTablebody"/>
            </w:pPr>
            <w:r w:rsidRPr="0004547E">
              <w:t>3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1E9C5D18" w14:textId="77777777" w:rsidR="00A20932" w:rsidRPr="00D43084" w:rsidRDefault="00A20932" w:rsidP="0089338C">
            <w:pPr>
              <w:pStyle w:val="EEFTablebody"/>
            </w:pPr>
            <w:r w:rsidRPr="0004547E">
              <w:t>6.4%</w:t>
            </w:r>
          </w:p>
        </w:tc>
      </w:tr>
      <w:tr w:rsidR="00A20932" w14:paraId="3D4234D8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375FB4B7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Inadequate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6DA4B269" w14:textId="77777777" w:rsidR="00A20932" w:rsidRPr="0026258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25D4F7E" w14:textId="77777777" w:rsidR="00A20932" w:rsidRPr="00D43084" w:rsidRDefault="00A20932" w:rsidP="0089338C">
            <w:pPr>
              <w:pStyle w:val="EEFTablebody"/>
            </w:pPr>
            <w:r w:rsidRPr="0004547E">
              <w:t>0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30BF7D99" w14:textId="77777777" w:rsidR="00A20932" w:rsidRPr="00D43084" w:rsidRDefault="00A20932" w:rsidP="0089338C">
            <w:pPr>
              <w:pStyle w:val="EEFTablebody"/>
            </w:pPr>
            <w:r w:rsidRPr="0004547E">
              <w:t>0.0%</w:t>
            </w:r>
          </w:p>
        </w:tc>
      </w:tr>
      <w:tr w:rsidR="00A20932" w14:paraId="342E646A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FF20947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No data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735AB538" w14:textId="77777777" w:rsidR="00A20932" w:rsidRPr="0026258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79E709AB" w14:textId="77777777" w:rsidR="00A20932" w:rsidRPr="00D43084" w:rsidRDefault="00A20932" w:rsidP="0089338C">
            <w:pPr>
              <w:pStyle w:val="EEFTablebody"/>
            </w:pPr>
            <w:r w:rsidRPr="0004547E">
              <w:t>2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F6AEDB7" w14:textId="77777777" w:rsidR="00A20932" w:rsidRPr="00D43084" w:rsidRDefault="00A20932" w:rsidP="0089338C">
            <w:pPr>
              <w:pStyle w:val="EEFTablebody"/>
            </w:pPr>
            <w:r w:rsidRPr="0004547E">
              <w:t>4.3%</w:t>
            </w:r>
          </w:p>
        </w:tc>
      </w:tr>
      <w:tr w:rsidR="00A20932" w14:paraId="32F3136C" w14:textId="77777777" w:rsidTr="0089338C">
        <w:trPr>
          <w:cantSplit/>
          <w:trHeight w:hRule="exact" w:val="1028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72CF15AA" w14:textId="77777777" w:rsidR="00A20932" w:rsidRPr="001345C0" w:rsidRDefault="00A20932" w:rsidP="0089338C">
            <w:pPr>
              <w:pStyle w:val="EEFTableHeading"/>
            </w:pPr>
            <w:r w:rsidRPr="001345C0">
              <w:t>School-level</w:t>
            </w:r>
          </w:p>
          <w:p w14:paraId="0D7F0ED3" w14:textId="77777777" w:rsidR="00A20932" w:rsidRPr="001345C0" w:rsidRDefault="00A20932" w:rsidP="0089338C">
            <w:pPr>
              <w:pStyle w:val="EEFTableHeading"/>
            </w:pPr>
            <w:r w:rsidRPr="001345C0">
              <w:t>Reading progress score (2019)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5E687610" w14:textId="77777777" w:rsidR="00A20932" w:rsidRPr="00AB5E13" w:rsidRDefault="00A20932" w:rsidP="0089338C">
            <w:pPr>
              <w:pStyle w:val="EEFTablebody"/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6886339A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Count</w:t>
            </w:r>
          </w:p>
          <w:p w14:paraId="7F769B72" w14:textId="77777777" w:rsidR="00A20932" w:rsidRPr="00AB5E13" w:rsidRDefault="00A20932" w:rsidP="0089338C">
            <w:pPr>
              <w:pStyle w:val="EEFTablebody"/>
            </w:pP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043651F7" w14:textId="77777777" w:rsidR="00A20932" w:rsidRPr="00AB5E13" w:rsidRDefault="00A20932" w:rsidP="0089338C">
            <w:pPr>
              <w:pStyle w:val="EEFTablebody"/>
            </w:pPr>
            <w:r>
              <w:rPr>
                <w:lang w:eastAsia="en-GB"/>
              </w:rPr>
              <w:t xml:space="preserve">Percentage </w:t>
            </w:r>
          </w:p>
        </w:tc>
      </w:tr>
      <w:tr w:rsidR="00A20932" w14:paraId="4E96DB07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323CF3E5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Well below average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676573FA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3A1F2B37" w14:textId="77777777" w:rsidR="00A20932" w:rsidRDefault="00A20932" w:rsidP="0089338C">
            <w:pPr>
              <w:pStyle w:val="EEFTablebody"/>
            </w:pPr>
            <w:r>
              <w:t>2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58C9BE50" w14:textId="77777777" w:rsidR="00A20932" w:rsidRDefault="00A20932" w:rsidP="0089338C">
            <w:pPr>
              <w:pStyle w:val="EEFTablebody"/>
            </w:pPr>
            <w:r>
              <w:t>5.88%</w:t>
            </w:r>
          </w:p>
        </w:tc>
      </w:tr>
      <w:tr w:rsidR="00A20932" w14:paraId="23487212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C5D7ED4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Below average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79D731FA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4FA52F0B" w14:textId="77777777" w:rsidR="00A20932" w:rsidRDefault="00A20932" w:rsidP="0089338C">
            <w:pPr>
              <w:pStyle w:val="EEFTablebody"/>
            </w:pPr>
            <w:r>
              <w:t>3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0F0A9024" w14:textId="77777777" w:rsidR="00A20932" w:rsidRDefault="00A20932" w:rsidP="0089338C">
            <w:pPr>
              <w:pStyle w:val="EEFTablebody"/>
            </w:pPr>
            <w:r>
              <w:t>8.82%</w:t>
            </w:r>
          </w:p>
        </w:tc>
      </w:tr>
      <w:tr w:rsidR="00A20932" w14:paraId="3D6F1974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D4CF0D6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Average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7BC0027A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102C0021" w14:textId="77777777" w:rsidR="00A20932" w:rsidRDefault="00A20932" w:rsidP="0089338C">
            <w:pPr>
              <w:pStyle w:val="EEFTablebody"/>
            </w:pPr>
            <w:r>
              <w:t>24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030DA492" w14:textId="77777777" w:rsidR="00A20932" w:rsidRDefault="00A20932" w:rsidP="0089338C">
            <w:pPr>
              <w:pStyle w:val="EEFTablebody"/>
            </w:pPr>
            <w:r>
              <w:t>70.59%</w:t>
            </w:r>
          </w:p>
        </w:tc>
      </w:tr>
      <w:tr w:rsidR="00A20932" w14:paraId="08F70D44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A305B9F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Above average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5C37C37E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6253A5B8" w14:textId="77777777" w:rsidR="00A20932" w:rsidRDefault="00A20932" w:rsidP="0089338C">
            <w:pPr>
              <w:pStyle w:val="EEFTablebody"/>
            </w:pPr>
            <w:r>
              <w:t>3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3E0961BB" w14:textId="77777777" w:rsidR="00A20932" w:rsidRDefault="00A20932" w:rsidP="0089338C">
            <w:pPr>
              <w:pStyle w:val="EEFTablebody"/>
            </w:pPr>
            <w:r>
              <w:t>8.82%</w:t>
            </w:r>
          </w:p>
        </w:tc>
      </w:tr>
      <w:tr w:rsidR="00A20932" w14:paraId="6D29C68B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8C4A460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Well above average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7AE2B2F7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65F8A17E" w14:textId="77777777" w:rsidR="00A20932" w:rsidRDefault="00A20932" w:rsidP="0089338C">
            <w:pPr>
              <w:pStyle w:val="EEFTablebody"/>
            </w:pPr>
            <w:r>
              <w:t>2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0E58510B" w14:textId="77777777" w:rsidR="00A20932" w:rsidRDefault="00A20932" w:rsidP="0089338C">
            <w:pPr>
              <w:pStyle w:val="EEFTablebody"/>
            </w:pPr>
            <w:r>
              <w:t>5.88%</w:t>
            </w:r>
          </w:p>
        </w:tc>
      </w:tr>
      <w:tr w:rsidR="00A20932" w14:paraId="74008C05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76B2C17F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Missing data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42B620D8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6016D41C" w14:textId="77777777" w:rsidR="00A20932" w:rsidRDefault="00A20932" w:rsidP="0089338C">
            <w:pPr>
              <w:pStyle w:val="EEFTablebody"/>
            </w:pPr>
            <w:r>
              <w:t>13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66D4279C" w14:textId="77777777" w:rsidR="00A20932" w:rsidRDefault="00A20932" w:rsidP="0089338C">
            <w:pPr>
              <w:pStyle w:val="EEFTablebody"/>
            </w:pPr>
          </w:p>
        </w:tc>
      </w:tr>
      <w:tr w:rsidR="00A20932" w14:paraId="2BA27932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5408A1CA" w14:textId="77777777" w:rsidR="00A20932" w:rsidRPr="001345C0" w:rsidRDefault="00A20932" w:rsidP="0089338C">
            <w:pPr>
              <w:pStyle w:val="EEFTableHeading"/>
            </w:pPr>
            <w:r w:rsidRPr="001345C0">
              <w:t>Type of school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6A339387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57AF9761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 xml:space="preserve"> Count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064F4F51" w14:textId="77777777" w:rsidR="00A20932" w:rsidRDefault="00A20932" w:rsidP="0089338C">
            <w:pPr>
              <w:pStyle w:val="EEFTablebody"/>
            </w:pPr>
          </w:p>
        </w:tc>
      </w:tr>
      <w:tr w:rsidR="00A20932" w14:paraId="710BDB98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1310316F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 xml:space="preserve">Local authority nursery 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6F4520A0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4A0187E5" w14:textId="77777777" w:rsidR="00A20932" w:rsidRDefault="00A20932" w:rsidP="0089338C">
            <w:pPr>
              <w:pStyle w:val="EEFTablebody"/>
            </w:pPr>
            <w:r>
              <w:t>9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37C73A14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19%</w:t>
            </w:r>
          </w:p>
        </w:tc>
      </w:tr>
      <w:tr w:rsidR="00A20932" w14:paraId="54491176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EF43740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lastRenderedPageBreak/>
              <w:t xml:space="preserve">Community 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29F874C8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3BA4F11A" w14:textId="77777777" w:rsidR="00A20932" w:rsidRDefault="00A20932" w:rsidP="0089338C">
            <w:pPr>
              <w:pStyle w:val="EEFTablebody"/>
            </w:pPr>
            <w:r>
              <w:t>26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1C2411F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55%</w:t>
            </w:r>
          </w:p>
        </w:tc>
      </w:tr>
      <w:tr w:rsidR="00A20932" w14:paraId="20A0F45D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122FB57C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Academy converter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4B5212D0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26A89B51" w14:textId="77777777" w:rsidR="00A20932" w:rsidRDefault="00A20932" w:rsidP="0089338C">
            <w:pPr>
              <w:pStyle w:val="EEFTablebody"/>
            </w:pPr>
            <w:r>
              <w:t>3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D5B3F87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6%</w:t>
            </w:r>
          </w:p>
        </w:tc>
      </w:tr>
      <w:tr w:rsidR="00A20932" w14:paraId="5B4120A1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59CB50DA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 xml:space="preserve">Voluntary aided 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67E99675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073DE97D" w14:textId="77777777" w:rsidR="00A20932" w:rsidRDefault="00A20932" w:rsidP="0089338C">
            <w:pPr>
              <w:pStyle w:val="EEFTablebody"/>
            </w:pPr>
            <w:r>
              <w:t>7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D3311DC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15%</w:t>
            </w:r>
          </w:p>
        </w:tc>
      </w:tr>
      <w:tr w:rsidR="00A20932" w14:paraId="76E4D064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C8D9621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 xml:space="preserve">Foundation 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0EC5616F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4537931A" w14:textId="77777777" w:rsidR="00A20932" w:rsidRDefault="00A20932" w:rsidP="0089338C">
            <w:pPr>
              <w:pStyle w:val="EEFTablebody"/>
            </w:pPr>
            <w:r>
              <w:t>1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01313A2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2%</w:t>
            </w:r>
          </w:p>
        </w:tc>
      </w:tr>
      <w:tr w:rsidR="00A20932" w14:paraId="7464D439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31B826B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Voluntary Controlled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11670E54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399D5C9F" w14:textId="77777777" w:rsidR="00A20932" w:rsidRDefault="00A20932" w:rsidP="0089338C">
            <w:pPr>
              <w:pStyle w:val="EEFTablebody"/>
            </w:pPr>
            <w:r>
              <w:t>1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4F70AC3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2%</w:t>
            </w:r>
          </w:p>
        </w:tc>
      </w:tr>
      <w:tr w:rsidR="00A20932" w14:paraId="230359E8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2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5B2E726F" w14:textId="77777777" w:rsidR="00A20932" w:rsidRPr="001345C0" w:rsidRDefault="00A20932" w:rsidP="0089338C">
            <w:pPr>
              <w:pStyle w:val="EEFTableHeading"/>
            </w:pPr>
            <w:r w:rsidRPr="001345C0">
              <w:t xml:space="preserve"> School location</w:t>
            </w:r>
          </w:p>
        </w:tc>
        <w:tc>
          <w:tcPr>
            <w:tcW w:w="992" w:type="dxa"/>
            <w:tcBorders>
              <w:top w:val="single" w:sz="2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1FE9038A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2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4939783C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Count</w:t>
            </w:r>
          </w:p>
        </w:tc>
        <w:tc>
          <w:tcPr>
            <w:tcW w:w="1559" w:type="dxa"/>
            <w:tcBorders>
              <w:top w:val="single" w:sz="2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3CC66AFE" w14:textId="77777777" w:rsidR="00A20932" w:rsidRDefault="00A20932" w:rsidP="0089338C">
            <w:pPr>
              <w:pStyle w:val="EEFTablebody"/>
            </w:pPr>
            <w:r>
              <w:t>Percentage</w:t>
            </w:r>
          </w:p>
        </w:tc>
      </w:tr>
      <w:tr w:rsidR="00A20932" w14:paraId="6A90D596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529CE5A2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Urban city and town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68225536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082BDEE6" w14:textId="77777777" w:rsidR="00A20932" w:rsidRDefault="00A20932" w:rsidP="0089338C">
            <w:pPr>
              <w:pStyle w:val="EEFTablebody"/>
            </w:pPr>
            <w:r>
              <w:t>18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1612CEB6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38%</w:t>
            </w:r>
          </w:p>
        </w:tc>
      </w:tr>
      <w:tr w:rsidR="00A20932" w14:paraId="2F24AD3D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515EC18B" w14:textId="77777777" w:rsidR="00A20932" w:rsidRPr="001345C0" w:rsidRDefault="00A20932" w:rsidP="0089338C">
            <w:pPr>
              <w:pStyle w:val="EEFTableHeading"/>
              <w:jc w:val="right"/>
            </w:pPr>
            <w:r w:rsidRPr="001345C0">
              <w:t>Urban major conurbation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3B33DA79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4F5119CA" w14:textId="77777777" w:rsidR="00A20932" w:rsidRDefault="00A20932" w:rsidP="0089338C">
            <w:pPr>
              <w:pStyle w:val="EEFTablebody"/>
            </w:pPr>
            <w:r>
              <w:t>28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75573F4F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60%</w:t>
            </w:r>
          </w:p>
        </w:tc>
      </w:tr>
      <w:tr w:rsidR="00A20932" w14:paraId="3EA33769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D16DA99" w14:textId="77777777" w:rsidR="00A20932" w:rsidRPr="001345C0" w:rsidRDefault="00A20932" w:rsidP="0089338C">
            <w:pPr>
              <w:pStyle w:val="EEFTableHeading"/>
              <w:jc w:val="right"/>
            </w:pPr>
            <w:r>
              <w:t>No data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60CCE676" w14:textId="77777777" w:rsidR="00A20932" w:rsidRDefault="00A20932" w:rsidP="0089338C">
            <w:pPr>
              <w:pStyle w:val="EEFTablebody"/>
              <w:rPr>
                <w:lang w:eastAsia="en-GB"/>
              </w:rPr>
            </w:pP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bottom"/>
          </w:tcPr>
          <w:p w14:paraId="2FB236A1" w14:textId="77777777" w:rsidR="00A20932" w:rsidRDefault="00A20932" w:rsidP="0089338C">
            <w:pPr>
              <w:pStyle w:val="EEFTablebody"/>
            </w:pPr>
            <w:r>
              <w:t>1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2E67855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2%</w:t>
            </w:r>
          </w:p>
        </w:tc>
      </w:tr>
      <w:tr w:rsidR="00A20932" w14:paraId="7823A67E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bottom"/>
          </w:tcPr>
          <w:p w14:paraId="16918B84" w14:textId="77777777" w:rsidR="00A20932" w:rsidRPr="001345C0" w:rsidRDefault="00A20932" w:rsidP="0089338C">
            <w:pPr>
              <w:pStyle w:val="EEFTableHeading"/>
            </w:pPr>
            <w:r w:rsidRPr="001345C0">
              <w:t>School level variable (continuous)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68A20EA8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National Average</w:t>
            </w: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bottom"/>
          </w:tcPr>
          <w:p w14:paraId="2C193CB7" w14:textId="77777777" w:rsidR="00A20932" w:rsidRDefault="00A20932" w:rsidP="0089338C">
            <w:pPr>
              <w:pStyle w:val="EEFTablebody"/>
            </w:pPr>
            <w:r>
              <w:t>Mean (sd)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5F3B11B8" w14:textId="77777777" w:rsidR="00A20932" w:rsidRDefault="00A20932" w:rsidP="0089338C">
            <w:pPr>
              <w:pStyle w:val="EEFTablebody"/>
            </w:pPr>
          </w:p>
        </w:tc>
      </w:tr>
      <w:tr w:rsidR="00A20932" w14:paraId="7EBAC138" w14:textId="77777777" w:rsidTr="0089338C">
        <w:trPr>
          <w:cantSplit/>
          <w:trHeight w:hRule="exact" w:val="284"/>
        </w:trPr>
        <w:tc>
          <w:tcPr>
            <w:tcW w:w="2552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auto"/>
            <w:tcMar>
              <w:top w:w="80" w:type="dxa"/>
              <w:bottom w:w="80" w:type="dxa"/>
            </w:tcMar>
            <w:vAlign w:val="bottom"/>
          </w:tcPr>
          <w:p w14:paraId="0AB72A23" w14:textId="20134EE3" w:rsidR="00A20932" w:rsidRPr="001345C0" w:rsidRDefault="008B6C50" w:rsidP="0089338C">
            <w:pPr>
              <w:pStyle w:val="EEFTableHeading"/>
            </w:pPr>
            <w:r>
              <w:t>Free School Meals</w:t>
            </w:r>
          </w:p>
        </w:tc>
        <w:tc>
          <w:tcPr>
            <w:tcW w:w="99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auto"/>
          </w:tcPr>
          <w:p w14:paraId="2FD825A8" w14:textId="77777777" w:rsidR="00A20932" w:rsidRDefault="00A20932" w:rsidP="0089338C">
            <w:pPr>
              <w:pStyle w:val="EEFTablebody"/>
              <w:rPr>
                <w:lang w:eastAsia="en-GB"/>
              </w:rPr>
            </w:pPr>
            <w:r>
              <w:rPr>
                <w:lang w:eastAsia="en-GB"/>
              </w:rPr>
              <w:t>19.7%</w:t>
            </w:r>
          </w:p>
        </w:tc>
        <w:tc>
          <w:tcPr>
            <w:tcW w:w="1276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auto"/>
            <w:tcMar>
              <w:top w:w="80" w:type="dxa"/>
              <w:bottom w:w="80" w:type="dxa"/>
            </w:tcMar>
            <w:vAlign w:val="bottom"/>
          </w:tcPr>
          <w:p w14:paraId="12296691" w14:textId="77777777" w:rsidR="00A20932" w:rsidRDefault="00A20932" w:rsidP="0089338C">
            <w:pPr>
              <w:pStyle w:val="EEFTablebody"/>
            </w:pPr>
            <w:r>
              <w:t>29.1% (17.5)</w:t>
            </w:r>
          </w:p>
        </w:tc>
        <w:tc>
          <w:tcPr>
            <w:tcW w:w="1559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auto"/>
            <w:tcMar>
              <w:top w:w="80" w:type="dxa"/>
              <w:bottom w:w="80" w:type="dxa"/>
            </w:tcMar>
            <w:vAlign w:val="center"/>
          </w:tcPr>
          <w:p w14:paraId="5950758E" w14:textId="77777777" w:rsidR="00A20932" w:rsidRDefault="00A20932" w:rsidP="0089338C">
            <w:pPr>
              <w:pStyle w:val="EEFTablebody"/>
            </w:pPr>
          </w:p>
        </w:tc>
      </w:tr>
    </w:tbl>
    <w:p w14:paraId="3BAEEE54" w14:textId="31CD6D2E" w:rsidR="00A20932" w:rsidRDefault="00A20932" w:rsidP="004377E0">
      <w:pPr>
        <w:rPr>
          <w:rFonts w:ascii="Times New Roman" w:hAnsi="Times New Roman" w:cs="Times New Roman"/>
          <w:sz w:val="24"/>
          <w:szCs w:val="24"/>
        </w:rPr>
      </w:pPr>
    </w:p>
    <w:p w14:paraId="30E25860" w14:textId="08DEC4DD" w:rsidR="008B6C50" w:rsidRDefault="000130C5" w:rsidP="004377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227C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6C50">
        <w:rPr>
          <w:rFonts w:ascii="Times New Roman" w:hAnsi="Times New Roman" w:cs="Times New Roman"/>
          <w:sz w:val="24"/>
          <w:szCs w:val="24"/>
        </w:rPr>
        <w:t>Pupil Level Characteristics</w:t>
      </w:r>
    </w:p>
    <w:p w14:paraId="72247EAA" w14:textId="584CB7CA" w:rsidR="008B6C50" w:rsidRDefault="008B6C50" w:rsidP="004377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655" w:type="dxa"/>
        <w:tblBorders>
          <w:top w:val="single" w:sz="2" w:space="0" w:color="BFBFBF" w:themeColor="background1" w:themeShade="BF"/>
          <w:left w:val="none" w:sz="0" w:space="0" w:color="auto"/>
          <w:bottom w:val="single" w:sz="2" w:space="0" w:color="BFBFBF" w:themeColor="background1" w:themeShade="BF"/>
          <w:right w:val="none" w:sz="0" w:space="0" w:color="auto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20"/>
        <w:gridCol w:w="1677"/>
        <w:gridCol w:w="1420"/>
        <w:gridCol w:w="1677"/>
        <w:gridCol w:w="1261"/>
      </w:tblGrid>
      <w:tr w:rsidR="00F47E42" w14:paraId="0F2D37E6" w14:textId="77777777" w:rsidTr="000130C5">
        <w:trPr>
          <w:trHeight w:val="434"/>
        </w:trPr>
        <w:tc>
          <w:tcPr>
            <w:tcW w:w="1620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7ACFEA3C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Pupil characteristics</w:t>
            </w:r>
          </w:p>
        </w:tc>
        <w:tc>
          <w:tcPr>
            <w:tcW w:w="3097" w:type="dxa"/>
            <w:gridSpan w:val="2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155A0A44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Intervention group</w:t>
            </w:r>
          </w:p>
        </w:tc>
        <w:tc>
          <w:tcPr>
            <w:tcW w:w="2938" w:type="dxa"/>
            <w:gridSpan w:val="2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3A489FF4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Control group</w:t>
            </w:r>
          </w:p>
        </w:tc>
      </w:tr>
      <w:tr w:rsidR="00F47E42" w14:paraId="400C8CF4" w14:textId="77777777" w:rsidTr="000130C5">
        <w:trPr>
          <w:trHeight w:val="434"/>
        </w:trPr>
        <w:tc>
          <w:tcPr>
            <w:tcW w:w="1620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54C62761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</w:p>
          <w:p w14:paraId="50E19040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Pupil-level</w:t>
            </w:r>
          </w:p>
          <w:p w14:paraId="7867C32F" w14:textId="2B0F2821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(categorical)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3FB7DD68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n/N</w:t>
            </w:r>
          </w:p>
          <w:p w14:paraId="0BB5B806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 w:rsidRPr="4F693B01">
              <w:rPr>
                <w:lang w:eastAsia="en-GB"/>
              </w:rPr>
              <w:t>(missing)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55617E78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Count (%)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183D9597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n/N</w:t>
            </w:r>
          </w:p>
          <w:p w14:paraId="0DA08D16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(missing)</w:t>
            </w:r>
          </w:p>
        </w:tc>
        <w:tc>
          <w:tcPr>
            <w:tcW w:w="1261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6351468D" w14:textId="77777777" w:rsidR="00F47E42" w:rsidRDefault="00F47E42" w:rsidP="0089338C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Count (%)</w:t>
            </w:r>
          </w:p>
        </w:tc>
      </w:tr>
      <w:tr w:rsidR="00F47E42" w14:paraId="0CF11870" w14:textId="77777777" w:rsidTr="000130C5">
        <w:trPr>
          <w:trHeight w:hRule="exact" w:val="637"/>
        </w:trPr>
        <w:tc>
          <w:tcPr>
            <w:tcW w:w="1620" w:type="dxa"/>
            <w:tcBorders>
              <w:top w:val="single" w:sz="6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B4F6093" w14:textId="6A30878B" w:rsidR="00F47E42" w:rsidRPr="00443982" w:rsidRDefault="00F47E42" w:rsidP="0089338C">
            <w:pPr>
              <w:pStyle w:val="EEFTablebody"/>
              <w:jc w:val="left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 xml:space="preserve">Early Years Pupil Premium 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5F38D1E0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 w:rsidRPr="730B4220">
              <w:rPr>
                <w:lang w:eastAsia="en-GB"/>
              </w:rPr>
              <w:t>(10 missing)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1D85C90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463C028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 w:rsidRPr="730B4220">
              <w:rPr>
                <w:lang w:eastAsia="en-GB"/>
              </w:rPr>
              <w:t>(5 missing)</w:t>
            </w:r>
          </w:p>
        </w:tc>
        <w:tc>
          <w:tcPr>
            <w:tcW w:w="1261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1CF68B8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</w:p>
        </w:tc>
      </w:tr>
      <w:tr w:rsidR="00F47E42" w14:paraId="15264D71" w14:textId="77777777" w:rsidTr="000130C5">
        <w:trPr>
          <w:trHeight w:hRule="exact" w:val="320"/>
        </w:trPr>
        <w:tc>
          <w:tcPr>
            <w:tcW w:w="1620" w:type="dxa"/>
            <w:tcBorders>
              <w:top w:val="single" w:sz="6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18434002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No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6FB437D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185/215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5058FAE6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86.0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09E1BAE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180/220</w:t>
            </w:r>
          </w:p>
        </w:tc>
        <w:tc>
          <w:tcPr>
            <w:tcW w:w="1261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C9898AF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81.8</w:t>
            </w:r>
          </w:p>
        </w:tc>
      </w:tr>
      <w:tr w:rsidR="00F47E42" w14:paraId="438316A8" w14:textId="77777777" w:rsidTr="000130C5">
        <w:trPr>
          <w:trHeight w:hRule="exact" w:val="320"/>
        </w:trPr>
        <w:tc>
          <w:tcPr>
            <w:tcW w:w="1620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79759B26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Yes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FCDFC5D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30/215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C57437F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14.0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AC50C19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40/220</w:t>
            </w:r>
          </w:p>
        </w:tc>
        <w:tc>
          <w:tcPr>
            <w:tcW w:w="1261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2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46DCDF5" w14:textId="77777777" w:rsidR="00F47E42" w:rsidRDefault="00F47E42" w:rsidP="0089338C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18.2</w:t>
            </w:r>
          </w:p>
        </w:tc>
      </w:tr>
      <w:tr w:rsidR="00F47E42" w14:paraId="12EDAB18" w14:textId="4CB36AF8" w:rsidTr="000130C5">
        <w:trPr>
          <w:trHeight w:hRule="exact" w:val="688"/>
        </w:trPr>
        <w:tc>
          <w:tcPr>
            <w:tcW w:w="1620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C6119D6" w14:textId="77777777" w:rsidR="00F47E42" w:rsidRDefault="00F47E42" w:rsidP="00F47E42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Pupil-level</w:t>
            </w:r>
          </w:p>
          <w:p w14:paraId="7FCD0E3B" w14:textId="2428E3E3" w:rsidR="00F47E42" w:rsidRDefault="00F47E42" w:rsidP="00F47E42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(continuous)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FBB3755" w14:textId="77777777" w:rsidR="00F47E42" w:rsidRDefault="00F47E42" w:rsidP="00F47E42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n/N</w:t>
            </w:r>
          </w:p>
          <w:p w14:paraId="78A7DB33" w14:textId="5C4696BD" w:rsidR="00F47E42" w:rsidRDefault="00F47E42" w:rsidP="00F47E42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(missing)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5A9137C6" w14:textId="1B11A8DA" w:rsidR="00F47E42" w:rsidRDefault="00F47E42" w:rsidP="00F47E42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Mean (SD)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F878505" w14:textId="77777777" w:rsidR="00F47E42" w:rsidRDefault="00F47E42" w:rsidP="00F47E42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n/N</w:t>
            </w:r>
          </w:p>
          <w:p w14:paraId="101597B3" w14:textId="5D06D1C7" w:rsidR="00F47E42" w:rsidRDefault="00F47E42" w:rsidP="00F47E42">
            <w:pPr>
              <w:pStyle w:val="EEFTablebody"/>
              <w:jc w:val="left"/>
              <w:rPr>
                <w:lang w:eastAsia="en-GB"/>
              </w:rPr>
            </w:pPr>
            <w:r w:rsidRPr="730B4220">
              <w:rPr>
                <w:lang w:eastAsia="en-GB"/>
              </w:rPr>
              <w:t>(missing)</w:t>
            </w:r>
          </w:p>
        </w:tc>
        <w:tc>
          <w:tcPr>
            <w:tcW w:w="1261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2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7696FAB" w14:textId="69AAABA3" w:rsidR="00F47E42" w:rsidRDefault="00F47E42" w:rsidP="00F47E42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Mean (SD)</w:t>
            </w:r>
          </w:p>
        </w:tc>
      </w:tr>
      <w:tr w:rsidR="00F47E42" w14:paraId="1126BAE4" w14:textId="77777777" w:rsidTr="000130C5">
        <w:trPr>
          <w:trHeight w:hRule="exact" w:val="688"/>
        </w:trPr>
        <w:tc>
          <w:tcPr>
            <w:tcW w:w="1620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137B7400" w14:textId="79185D5C" w:rsidR="00F47E42" w:rsidRPr="008B6C50" w:rsidRDefault="00F47E42" w:rsidP="00F47E42">
            <w:pPr>
              <w:pStyle w:val="EEFTablebody"/>
              <w:jc w:val="left"/>
              <w:rPr>
                <w:b/>
                <w:lang w:eastAsia="en-GB"/>
              </w:rPr>
            </w:pPr>
            <w:r w:rsidRPr="008B6C50">
              <w:rPr>
                <w:b/>
                <w:lang w:eastAsia="en-GB"/>
              </w:rPr>
              <w:lastRenderedPageBreak/>
              <w:t>Attendance at Nursery (hours per week)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21DCD97" w14:textId="3558D8E5" w:rsidR="00F47E42" w:rsidRDefault="00F47E42" w:rsidP="00F47E42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0 missing</w:t>
            </w:r>
          </w:p>
        </w:tc>
        <w:tc>
          <w:tcPr>
            <w:tcW w:w="142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C64C610" w14:textId="782DB176" w:rsidR="00F47E42" w:rsidRDefault="00F47E42" w:rsidP="00F47E42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22.64 (8.34) </w:t>
            </w:r>
          </w:p>
        </w:tc>
        <w:tc>
          <w:tcPr>
            <w:tcW w:w="1677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510F3419" w14:textId="632DDED5" w:rsidR="00F47E42" w:rsidRDefault="000130C5" w:rsidP="00F47E42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0 missing</w:t>
            </w:r>
          </w:p>
        </w:tc>
        <w:tc>
          <w:tcPr>
            <w:tcW w:w="1261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2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F4E7D38" w14:textId="5AC49F53" w:rsidR="00F47E42" w:rsidRDefault="000130C5" w:rsidP="00F47E42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22.37 (7.97)</w:t>
            </w:r>
          </w:p>
        </w:tc>
      </w:tr>
    </w:tbl>
    <w:p w14:paraId="1233B0DA" w14:textId="77777777" w:rsidR="008B6C50" w:rsidRPr="00DE3DE4" w:rsidRDefault="008B6C50" w:rsidP="004377E0">
      <w:pPr>
        <w:rPr>
          <w:rFonts w:ascii="Times New Roman" w:hAnsi="Times New Roman" w:cs="Times New Roman"/>
          <w:sz w:val="24"/>
          <w:szCs w:val="24"/>
        </w:rPr>
      </w:pPr>
    </w:p>
    <w:p w14:paraId="6B655515" w14:textId="77777777" w:rsidR="00015875" w:rsidRDefault="00015875"/>
    <w:p w14:paraId="6B6555C6" w14:textId="77777777" w:rsidR="004377E0" w:rsidRDefault="004377E0"/>
    <w:sectPr w:rsidR="004377E0" w:rsidSect="00623E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7E0"/>
    <w:rsid w:val="000130C5"/>
    <w:rsid w:val="00015875"/>
    <w:rsid w:val="001227CF"/>
    <w:rsid w:val="004377E0"/>
    <w:rsid w:val="005A3BC5"/>
    <w:rsid w:val="00623E7A"/>
    <w:rsid w:val="00656EF8"/>
    <w:rsid w:val="008B6C50"/>
    <w:rsid w:val="009C44CF"/>
    <w:rsid w:val="00A20932"/>
    <w:rsid w:val="00AE7EFA"/>
    <w:rsid w:val="00B557F1"/>
    <w:rsid w:val="00D72917"/>
    <w:rsid w:val="00F47E42"/>
    <w:rsid w:val="00F5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55514"/>
  <w15:chartTrackingRefBased/>
  <w15:docId w15:val="{F0DD205B-7700-4E71-8CA2-0179EA189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7E0"/>
    <w:pPr>
      <w:spacing w:after="0" w:line="240" w:lineRule="auto"/>
    </w:pPr>
  </w:style>
  <w:style w:type="paragraph" w:styleId="Heading2">
    <w:name w:val="heading 2"/>
    <w:aliases w:val="EEF Sub Heading"/>
    <w:basedOn w:val="Normal"/>
    <w:next w:val="Normal"/>
    <w:link w:val="Heading2Char"/>
    <w:uiPriority w:val="99"/>
    <w:unhideWhenUsed/>
    <w:qFormat/>
    <w:rsid w:val="00F47E42"/>
    <w:pPr>
      <w:keepNext/>
      <w:keepLines/>
      <w:spacing w:before="200" w:after="240"/>
      <w:ind w:right="827"/>
      <w:jc w:val="both"/>
      <w:outlineLvl w:val="1"/>
    </w:pPr>
    <w:rPr>
      <w:rFonts w:eastAsia="Times New Roman" w:cstheme="minorHAnsi"/>
      <w:bCs/>
      <w:color w:val="000000" w:themeColor="text1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EFTablebody">
    <w:name w:val="EEF Table body"/>
    <w:basedOn w:val="Normal"/>
    <w:link w:val="EEFTablebodyChar"/>
    <w:qFormat/>
    <w:rsid w:val="00A20932"/>
    <w:pPr>
      <w:jc w:val="center"/>
    </w:pPr>
    <w:rPr>
      <w:rFonts w:ascii="Arial" w:hAnsi="Arial" w:cs="Arial"/>
      <w:sz w:val="18"/>
      <w:szCs w:val="18"/>
      <w:lang w:val="en-US"/>
    </w:rPr>
  </w:style>
  <w:style w:type="paragraph" w:customStyle="1" w:styleId="EEFTableHeading">
    <w:name w:val="EEF Table Heading"/>
    <w:basedOn w:val="EEFTablebody"/>
    <w:link w:val="EEFTableHeadingChar"/>
    <w:qFormat/>
    <w:rsid w:val="00A20932"/>
    <w:pPr>
      <w:jc w:val="left"/>
    </w:pPr>
  </w:style>
  <w:style w:type="character" w:customStyle="1" w:styleId="EEFTablebodyChar">
    <w:name w:val="EEF Table body Char"/>
    <w:basedOn w:val="DefaultParagraphFont"/>
    <w:link w:val="EEFTablebody"/>
    <w:rsid w:val="00A20932"/>
    <w:rPr>
      <w:rFonts w:ascii="Arial" w:hAnsi="Arial" w:cs="Arial"/>
      <w:sz w:val="18"/>
      <w:szCs w:val="18"/>
      <w:lang w:val="en-US"/>
    </w:rPr>
  </w:style>
  <w:style w:type="character" w:customStyle="1" w:styleId="EEFTableHeadingChar">
    <w:name w:val="EEF Table Heading Char"/>
    <w:basedOn w:val="DefaultParagraphFont"/>
    <w:link w:val="EEFTableHeading"/>
    <w:rsid w:val="00A20932"/>
    <w:rPr>
      <w:rFonts w:ascii="Arial" w:hAnsi="Arial" w:cs="Arial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6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C50"/>
    <w:pPr>
      <w:spacing w:after="200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C50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C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C5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aliases w:val="EEF Sub Heading Char"/>
    <w:basedOn w:val="DefaultParagraphFont"/>
    <w:link w:val="Heading2"/>
    <w:uiPriority w:val="99"/>
    <w:rsid w:val="00F47E42"/>
    <w:rPr>
      <w:rFonts w:eastAsia="Times New Roman" w:cstheme="minorHAnsi"/>
      <w:bCs/>
      <w:color w:val="000000" w:themeColor="text1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1" ma:contentTypeDescription="Create a new document." ma:contentTypeScope="" ma:versionID="4def79ebf229abff2745bccb2ec8c5b4">
  <xsd:schema xmlns:xsd="http://www.w3.org/2001/XMLSchema" xmlns:xs="http://www.w3.org/2001/XMLSchema" xmlns:p="http://schemas.microsoft.com/office/2006/metadata/properties" xmlns:ns3="1607d3ab-c61f-4ed7-a5bc-3b8082c27856" targetNamespace="http://schemas.microsoft.com/office/2006/metadata/properties" ma:root="true" ma:fieldsID="cfb93f9693fd18f025f697ffa59137e9" ns3:_="">
    <xsd:import namespace="1607d3ab-c61f-4ed7-a5bc-3b8082c278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3C4649-24E1-4C0A-8BD8-F3CB2DA0A1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7014618-9B79-4497-853D-808F1C0B2A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59D8F4-F73F-474A-B2DA-3A5A3D655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</dc:creator>
  <cp:keywords/>
  <dc:description/>
  <cp:lastModifiedBy>Kelly Burgoyne</cp:lastModifiedBy>
  <cp:revision>4</cp:revision>
  <dcterms:created xsi:type="dcterms:W3CDTF">2022-08-18T14:32:00Z</dcterms:created>
  <dcterms:modified xsi:type="dcterms:W3CDTF">2024-01-2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